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769E" w:rsidRPr="005D4DC3" w:rsidRDefault="00226616" w:rsidP="006D2DF3">
      <w:pPr>
        <w:rPr>
          <w:b/>
        </w:rPr>
      </w:pPr>
      <w:r w:rsidRPr="005D4DC3">
        <w:rPr>
          <w:b/>
        </w:rPr>
        <w:t xml:space="preserve">Supplementary methods </w:t>
      </w:r>
    </w:p>
    <w:p w:rsidR="00226616" w:rsidRPr="006D2DF3" w:rsidRDefault="00226616" w:rsidP="006D2DF3"/>
    <w:p w:rsidR="00E93DBE" w:rsidRPr="006D2DF3" w:rsidRDefault="00576799" w:rsidP="006D2DF3">
      <w:r w:rsidRPr="006D2DF3">
        <w:t xml:space="preserve">The </w:t>
      </w:r>
      <w:r w:rsidR="00F0649B">
        <w:t xml:space="preserve">maximum-likelihood </w:t>
      </w:r>
      <w:r w:rsidRPr="006D2DF3">
        <w:t>p</w:t>
      </w:r>
      <w:r w:rsidR="00226616" w:rsidRPr="006D2DF3">
        <w:t>hylogenetic tree</w:t>
      </w:r>
      <w:r w:rsidR="007C50AE">
        <w:t xml:space="preserve"> in Fig.</w:t>
      </w:r>
      <w:r w:rsidR="005034B9">
        <w:t xml:space="preserve"> 3</w:t>
      </w:r>
      <w:r w:rsidRPr="006D2DF3">
        <w:t xml:space="preserve"> was</w:t>
      </w:r>
      <w:r w:rsidR="00E93DBE" w:rsidRPr="006D2DF3">
        <w:t xml:space="preserve"> constructed</w:t>
      </w:r>
      <w:r w:rsidRPr="006D2DF3">
        <w:t xml:space="preserve"> using IQTREE </w:t>
      </w:r>
      <w:r w:rsidRPr="006D2DF3">
        <w:fldChar w:fldCharType="begin" w:fldLock="1"/>
      </w:r>
      <w:r w:rsidRPr="006D2DF3">
        <w:instrText>ADDIN CSL_CITATION { "citationItems" : [ { "id" : "ITEM-1", "itemData" : { "DOI" : "10.1093/molbev/msu300", "ISSN" : "15371719", "abstract" : "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 "author" : [ { "dropping-particle" : "", "family" : "Nguyen", "given" : "Lam Tung", "non-dropping-particle" : "", "parse-names" : false, "suffix" : "" }, { "dropping-particle" : "", "family" : "Schmidt", "given" : "Heiko A.", "non-dropping-particle" : "", "parse-names" : false, "suffix" : "" }, { "dropping-particle" : "", "family" : "Haeseler", "given" : "Arndt", "non-dropping-particle" : "Von", "parse-names" : false, "suffix" : "" }, { "dropping-particle" : "", "family" : "Minh", "given" : "Bui Quang", "non-dropping-particle" : "", "parse-names" : false, "suffix" : "" } ], "container-title" : "Molecular Biology and Evolution", "id" : "ITEM-1", "issue" : "1", "issued" : { "date-parts" : [ [ "2015" ] ] }, "page" : "268-274", "title" : "IQ-TREE: A fast and effective stochastic algorithm for estimating maximum-likelihood phylogenies", "type" : "article-journal", "volume" : "32" }, "uris" : [ "http://www.mendeley.com/documents/?uuid=b26480db-3e9b-4ec8-a13d-a1ab6d4fe221" ] } ], "mendeley" : { "formattedCitation" : "(Nguyen &lt;i&gt;et al.&lt;/i&gt;, 2015)", "plainTextFormattedCitation" : "(Nguyen et al., 2015)", "previouslyFormattedCitation" : "(Nguyen &lt;i&gt;et al.&lt;/i&gt;, 2015)" }, "properties" : { "noteIndex" : 0 }, "schema" : "https://github.com/citation-style-language/schema/raw/master/csl-citation.json" }</w:instrText>
      </w:r>
      <w:r w:rsidRPr="006D2DF3">
        <w:fldChar w:fldCharType="separate"/>
      </w:r>
      <w:r w:rsidRPr="006D2DF3">
        <w:rPr>
          <w:noProof/>
        </w:rPr>
        <w:t xml:space="preserve">(Nguyen </w:t>
      </w:r>
      <w:r w:rsidRPr="004118FD">
        <w:rPr>
          <w:i/>
          <w:noProof/>
        </w:rPr>
        <w:t>et al.</w:t>
      </w:r>
      <w:r w:rsidRPr="006D2DF3">
        <w:rPr>
          <w:noProof/>
        </w:rPr>
        <w:t>, 2015)</w:t>
      </w:r>
      <w:r w:rsidRPr="006D2DF3">
        <w:fldChar w:fldCharType="end"/>
      </w:r>
      <w:r w:rsidR="00E93DBE" w:rsidRPr="006D2DF3">
        <w:t xml:space="preserve"> from a 189,348bp </w:t>
      </w:r>
      <w:r w:rsidR="00C72FEA" w:rsidRPr="006D2DF3">
        <w:t xml:space="preserve">protein </w:t>
      </w:r>
      <w:r w:rsidR="00E93DBE" w:rsidRPr="006D2DF3">
        <w:t xml:space="preserve">alignment consisting of 899 concatenated single-copy core genes from 234 </w:t>
      </w:r>
      <w:r w:rsidRPr="006D2DF3">
        <w:t>genomes</w:t>
      </w:r>
      <w:r w:rsidR="00E93DBE" w:rsidRPr="006D2DF3">
        <w:t xml:space="preserve">. </w:t>
      </w:r>
      <w:r w:rsidR="0071355E">
        <w:t>The model used was</w:t>
      </w:r>
      <w:r w:rsidRPr="006D2DF3">
        <w:t xml:space="preserve"> JTT+I+G with 1000 bootstraps. </w:t>
      </w:r>
      <w:r w:rsidRPr="0071355E">
        <w:rPr>
          <w:i/>
        </w:rPr>
        <w:t>Pseudomonas</w:t>
      </w:r>
      <w:r w:rsidRPr="006D2DF3">
        <w:t xml:space="preserve"> </w:t>
      </w:r>
      <w:r w:rsidRPr="004118FD">
        <w:t>sp.</w:t>
      </w:r>
      <w:r w:rsidRPr="006D2DF3">
        <w:t xml:space="preserve"> Riq4</w:t>
      </w:r>
      <w:r w:rsidR="00FA6916" w:rsidRPr="006D2DF3">
        <w:t xml:space="preserve"> </w:t>
      </w:r>
      <w:r w:rsidRPr="006D2DF3">
        <w:t>(</w:t>
      </w:r>
      <w:r w:rsidR="00FA6916" w:rsidRPr="006D2DF3">
        <w:t>GCA_001238485.1</w:t>
      </w:r>
      <w:r w:rsidRPr="006D2DF3">
        <w:t>) was used as an out-</w:t>
      </w:r>
      <w:r w:rsidR="004118FD">
        <w:t xml:space="preserve">group. The tree was visualized </w:t>
      </w:r>
      <w:r w:rsidRPr="006D2DF3">
        <w:t xml:space="preserve">and annotated using R packages ape and </w:t>
      </w:r>
      <w:proofErr w:type="spellStart"/>
      <w:r w:rsidRPr="006D2DF3">
        <w:t>ggtree</w:t>
      </w:r>
      <w:proofErr w:type="spellEnd"/>
      <w:r w:rsidRPr="006D2DF3">
        <w:t xml:space="preserve"> </w:t>
      </w:r>
      <w:r w:rsidRPr="006D2DF3">
        <w:fldChar w:fldCharType="begin" w:fldLock="1"/>
      </w:r>
      <w:r w:rsidRPr="006D2DF3">
        <w:instrText>ADDIN CSL_CITATION { "citationItems" : [ { "id" : "ITEM-1", "itemData" : { "author" : [ { "dropping-particle" : "", "family" : "Paradis", "given" : "E", "non-dropping-particle" : "", "parse-names" : false, "suffix" : "" }, { "dropping-particle" : "", "family" : "Claude", "given" : "J", "non-dropping-particle" : "", "parse-names" : false, "suffix" : "" }, { "dropping-particle" : "", "family" : "Strimmer", "given" : "K", "non-dropping-particle" : "", "parse-names" : false, "suffix" : "" } ], "container-title" : "Bioinformatics", "id" : "ITEM-1", "issued" : { "date-parts" : [ [ "2004" ] ] }, "page" : "289-290", "title" : "APE: Analyses of phylogenetics and evolution in R language", "type" : "article-journal", "volume" : "20" }, "uris" : [ "http://www.mendeley.com/documents/?uuid=9e2dfc89-8f73-440f-8d27-7aa4c101b14d" ] }, { "id" : "ITEM-2", "itemData" : { "author" : [ { "dropping-particle" : "", "family" : "Yu", "given" : "G", "non-dropping-particle" : "", "parse-names" : false, "suffix" : "" }, { "dropping-particle" : "", "family" : "Smith", "given" : "D", "non-dropping-particle" : "", "parse-names" : false, "suffix" : "" }, { "dropping-particle" : "", "family" : "Zhu", "given" : "H", "non-dropping-particle" : "", "parse-names" : false, "suffix" : "" }, { "dropping-particle" : "", "family" : "Guan", "given" : "Y", "non-dropping-particle" : "", "parse-names" : false, "suffix" : "" }, { "dropping-particle" : "", "family" : "Lam", "given" : "TT", "non-dropping-particle" : "", "parse-names" : false, "suffix" : "" } ], "container-title" : "Methods in Ecology and Evolution", "id" : "ITEM-2", "issued" : { "date-parts" : [ [ "2017" ] ] }, "page" : "28-36", "title" : "ggtree: An R package for visualization and annotation of phylogenetic trees with their covariates and other associated data.", "type" : "article-journal", "volume" : "8" }, "uris" : [ "http://www.mendeley.com/documents/?uuid=a2754e0c-c54f-42fb-a4de-d2f3640d8ea1" ] } ], "mendeley" : { "formattedCitation" : "(Paradis &lt;i&gt;et al.&lt;/i&gt;, 2004; Yu &lt;i&gt;et al.&lt;/i&gt;, 2017)", "plainTextFormattedCitation" : "(Paradis et al., 2004; Yu et al., 2017)", "previouslyFormattedCitation" : "(Paradis &lt;i&gt;et al.&lt;/i&gt;, 2004; Yu &lt;i&gt;et al.&lt;/i&gt;, 2017)" }, "properties" : { "noteIndex" : 0 }, "schema" : "https://github.com/citation-style-language/schema/raw/master/csl-citation.json" }</w:instrText>
      </w:r>
      <w:r w:rsidRPr="006D2DF3">
        <w:fldChar w:fldCharType="separate"/>
      </w:r>
      <w:r w:rsidRPr="006D2DF3">
        <w:rPr>
          <w:noProof/>
        </w:rPr>
        <w:t xml:space="preserve">(Paradis </w:t>
      </w:r>
      <w:r w:rsidRPr="004118FD">
        <w:rPr>
          <w:i/>
          <w:noProof/>
        </w:rPr>
        <w:t>et al.</w:t>
      </w:r>
      <w:r w:rsidRPr="006D2DF3">
        <w:rPr>
          <w:noProof/>
        </w:rPr>
        <w:t xml:space="preserve">, 2004; Yu </w:t>
      </w:r>
      <w:r w:rsidRPr="004118FD">
        <w:rPr>
          <w:i/>
          <w:noProof/>
        </w:rPr>
        <w:t>et al.</w:t>
      </w:r>
      <w:r w:rsidRPr="006D2DF3">
        <w:rPr>
          <w:noProof/>
        </w:rPr>
        <w:t>, 2017)</w:t>
      </w:r>
      <w:r w:rsidRPr="006D2DF3">
        <w:fldChar w:fldCharType="end"/>
      </w:r>
      <w:r w:rsidRPr="006D2DF3">
        <w:t xml:space="preserve">. Clades coloured on the phylogeny indicate clustering by average nucleotide identity (ANI) with PYANI </w:t>
      </w:r>
      <w:r w:rsidRPr="006D2DF3">
        <w:fldChar w:fldCharType="begin" w:fldLock="1"/>
      </w:r>
      <w:r w:rsidR="00E7003F" w:rsidRPr="006D2DF3">
        <w:instrText>ADDIN CSL_CITATION { "citationItems" : [ { "id" : "ITEM-1", "itemData" : { "DOI" : "10.1039/c5ay02550h", "ISSN" : "17599679", "abstract" : "Whole genome comparisons provide a quantitative, objective basis for taxonomic classification of bacterial pathogens important to food security. Soft rot Enterobacteriaceae (SRE) are bacterial plant pathogens that cause blackleg, wilt and soft rot diseases on a broad range of important crop and ornamental plants worldwide. These organisms (spanning the genera Erwinia , Pectobacterium , Dickeya , and Pantoea ) cause significant economic and yield losses in the field, and in storage. They are transmissible through surface water, by trade and other movement of plant material and soil, and in some cases are subject to international legislative and quarantine restrictions. Effective detection and diagnosis in support of food security legislation and epidemiology is dependent on the ability to classify pathogenic isolates precisely. Diagnostics and classification are made more difficult by the influence of horizontal gene transfer on phenotype, and historically complex and sometimes inaccurate nomenclatural and taxonomic assignments that persist in strain collections and online sequence databases. Here, we briefly discuss the relationship between taxonomy, genotype and phenotype in the SRE, and their implications for diagnostic testing and legislation. We present novel whole-genome classifications of the SRE, illustrating inconsistencies between the established taxonomies and evidence from completely sequenced isolates. We conclude with a perspective on the future impact of widespread whole-genome sequencing and classification methods on detection and identification of bacterial plant pathogens in support of legislative and policy efforts in food security. ", "author" : [ { "dropping-particle" : "", "family" : "Pritchard", "given" : "Leighton", "non-dropping-particle" : "", "parse-names" : false, "suffix" : "" }, { "dropping-particle" : "", "family" : "Glover", "given" : "Rachel H.", "non-dropping-particle" : "", "parse-names" : false, "suffix" : "" }, { "dropping-particle" : "", "family" : "Humphris", "given" : "Sonia", "non-dropping-particle" : "", "parse-names" : false, "suffix" : "" }, { "dropping-particle" : "", "family" : "Elphinstone", "given" : "John G.", "non-dropping-particle" : "", "parse-names" : false, "suffix" : "" }, { "dropping-particle" : "", "family" : "Toth", "given" : "Ian K.", "non-dropping-particle" : "", "parse-names" : false, "suffix" : "" } ], "container-title" : "Analytical Methods", "id" : "ITEM-1", "issue" : "1", "issued" : { "date-parts" : [ [ "2016" ] ] }, "page" : "12-24", "publisher" : "Royal Society of Chemistry", "title" : "Genomics and taxonomy in diagnostics for food security: Soft-rotting enterobacterial plant pathogens", "type" : "article-journal", "volume" : "8" }, "uris" : [ "http://www.mendeley.com/documents/?uuid=c0f6a9af-1a37-4865-89ab-3082f6b1e0c6" ] } ], "mendeley" : { "formattedCitation" : "(Pritchard &lt;i&gt;et al.&lt;/i&gt;, 2016)", "plainTextFormattedCitation" : "(Pritchard et al., 2016)", "previouslyFormattedCitation" : "(Pritchard &lt;i&gt;et al.&lt;/i&gt;, 2016)" }, "properties" : { "noteIndex" : 0 }, "schema" : "https://github.com/citation-style-language/schema/raw/master/csl-citation.json" }</w:instrText>
      </w:r>
      <w:r w:rsidRPr="006D2DF3">
        <w:fldChar w:fldCharType="separate"/>
      </w:r>
      <w:r w:rsidRPr="006D2DF3">
        <w:rPr>
          <w:noProof/>
        </w:rPr>
        <w:t xml:space="preserve">(Pritchard </w:t>
      </w:r>
      <w:r w:rsidRPr="004118FD">
        <w:rPr>
          <w:i/>
          <w:noProof/>
        </w:rPr>
        <w:t>et al.</w:t>
      </w:r>
      <w:r w:rsidRPr="006D2DF3">
        <w:rPr>
          <w:noProof/>
        </w:rPr>
        <w:t>, 2016)</w:t>
      </w:r>
      <w:r w:rsidRPr="006D2DF3">
        <w:fldChar w:fldCharType="end"/>
      </w:r>
      <w:r w:rsidRPr="006D2DF3">
        <w:t xml:space="preserve"> to show those strains with ≥95% identity. </w:t>
      </w:r>
      <w:r w:rsidR="00C72FEA" w:rsidRPr="006D2DF3">
        <w:t>Scale shows substit</w:t>
      </w:r>
      <w:r w:rsidR="009E6281" w:rsidRPr="006D2DF3">
        <w:t>ut</w:t>
      </w:r>
      <w:r w:rsidR="00C72FEA" w:rsidRPr="006D2DF3">
        <w:t xml:space="preserve">ions per site. </w:t>
      </w:r>
    </w:p>
    <w:p w:rsidR="00226616" w:rsidRPr="006D2DF3" w:rsidRDefault="00226616" w:rsidP="006D2DF3"/>
    <w:p w:rsidR="0071355E" w:rsidRDefault="00F0649B" w:rsidP="006D2DF3">
      <w:r>
        <w:t xml:space="preserve">Identification of a putatively complete </w:t>
      </w:r>
      <w:r w:rsidR="00226616" w:rsidRPr="006D2DF3">
        <w:t xml:space="preserve">T3SS </w:t>
      </w:r>
      <w:r>
        <w:t>for each strain was performing</w:t>
      </w:r>
      <w:r w:rsidR="00226616" w:rsidRPr="006D2DF3">
        <w:t xml:space="preserve"> using </w:t>
      </w:r>
      <w:proofErr w:type="spellStart"/>
      <w:r>
        <w:t>tBLASTn</w:t>
      </w:r>
      <w:proofErr w:type="spellEnd"/>
      <w:r>
        <w:t xml:space="preserve"> of </w:t>
      </w:r>
      <w:r w:rsidR="00226616" w:rsidRPr="006D2DF3">
        <w:t>proteins in Table</w:t>
      </w:r>
      <w:r w:rsidR="007C50AE">
        <w:t xml:space="preserve"> S3</w:t>
      </w:r>
      <w:r w:rsidR="00226616" w:rsidRPr="006D2DF3">
        <w:t xml:space="preserve"> representing </w:t>
      </w:r>
      <w:r>
        <w:t xml:space="preserve">the </w:t>
      </w:r>
      <w:r w:rsidR="00226616" w:rsidRPr="006D2DF3">
        <w:t xml:space="preserve">canonical T3SS in model </w:t>
      </w:r>
      <w:r>
        <w:t xml:space="preserve">strain </w:t>
      </w:r>
      <w:r w:rsidR="00226616" w:rsidRPr="006D2DF3">
        <w:rPr>
          <w:i/>
        </w:rPr>
        <w:t xml:space="preserve">P. </w:t>
      </w:r>
      <w:proofErr w:type="spellStart"/>
      <w:r w:rsidR="00226616" w:rsidRPr="006D2DF3">
        <w:rPr>
          <w:i/>
        </w:rPr>
        <w:t>syringae</w:t>
      </w:r>
      <w:proofErr w:type="spellEnd"/>
      <w:r w:rsidR="00226616" w:rsidRPr="006D2DF3">
        <w:t xml:space="preserve"> </w:t>
      </w:r>
      <w:proofErr w:type="spellStart"/>
      <w:r w:rsidR="00226616" w:rsidRPr="006D2DF3">
        <w:t>pv</w:t>
      </w:r>
      <w:proofErr w:type="spellEnd"/>
      <w:r w:rsidR="00226616" w:rsidRPr="006D2DF3">
        <w:t xml:space="preserve">. </w:t>
      </w:r>
      <w:r w:rsidR="00226616" w:rsidRPr="006D2DF3">
        <w:rPr>
          <w:i/>
        </w:rPr>
        <w:t>tomato</w:t>
      </w:r>
      <w:r w:rsidR="00226616" w:rsidRPr="006D2DF3">
        <w:t xml:space="preserve"> DC3000. </w:t>
      </w:r>
      <w:r>
        <w:t xml:space="preserve">If </w:t>
      </w:r>
      <w:r w:rsidRPr="006D2DF3">
        <w:t>≥</w:t>
      </w:r>
      <w:r>
        <w:t>80% of gene</w:t>
      </w:r>
      <w:r w:rsidR="007C50AE">
        <w:t>s</w:t>
      </w:r>
      <w:r>
        <w:t xml:space="preserve"> were present </w:t>
      </w:r>
      <w:proofErr w:type="gramStart"/>
      <w:r>
        <w:t xml:space="preserve">with </w:t>
      </w:r>
      <w:r w:rsidRPr="006D2DF3">
        <w:t xml:space="preserve"> ≥</w:t>
      </w:r>
      <w:proofErr w:type="gramEnd"/>
      <w:r>
        <w:t>50% query length covered</w:t>
      </w:r>
      <w:r w:rsidR="00306D9B" w:rsidRPr="006D2DF3">
        <w:t xml:space="preserve"> and </w:t>
      </w:r>
      <w:r w:rsidRPr="006D2DF3">
        <w:t xml:space="preserve"> ≥</w:t>
      </w:r>
      <w:r w:rsidR="00306D9B" w:rsidRPr="006D2DF3">
        <w:t xml:space="preserve">50% </w:t>
      </w:r>
      <w:r>
        <w:t>amino acid identity</w:t>
      </w:r>
      <w:r w:rsidR="004118FD">
        <w:t>,</w:t>
      </w:r>
      <w:r>
        <w:t xml:space="preserve"> the strain was concluded to likely possess the canonical T3SS</w:t>
      </w:r>
      <w:r w:rsidR="004118FD">
        <w:t>. Toxin</w:t>
      </w:r>
      <w:r w:rsidR="00306D9B" w:rsidRPr="006D2DF3">
        <w:t xml:space="preserve"> </w:t>
      </w:r>
      <w:r>
        <w:t>biosynthesis clusters</w:t>
      </w:r>
      <w:r w:rsidR="007C50AE">
        <w:t xml:space="preserve"> were</w:t>
      </w:r>
      <w:r>
        <w:t xml:space="preserve"> identified using a similar approach with all known genes involved needing to be present with </w:t>
      </w:r>
      <w:r w:rsidRPr="006D2DF3">
        <w:t>≥</w:t>
      </w:r>
      <w:r>
        <w:t>50% query length covered</w:t>
      </w:r>
      <w:r w:rsidRPr="006D2DF3">
        <w:t xml:space="preserve"> and  ≥50% </w:t>
      </w:r>
      <w:r>
        <w:t>amino acid identity</w:t>
      </w:r>
      <w:r w:rsidR="00306D9B" w:rsidRPr="006D2DF3">
        <w:t xml:space="preserve">. </w:t>
      </w:r>
      <w:r>
        <w:t>T3 e</w:t>
      </w:r>
      <w:r w:rsidR="0071355E" w:rsidRPr="006D2DF3">
        <w:t xml:space="preserve">ffector identification </w:t>
      </w:r>
      <w:r w:rsidR="0071355E">
        <w:t>w</w:t>
      </w:r>
      <w:r w:rsidR="0071355E" w:rsidRPr="006D2DF3">
        <w:t>as</w:t>
      </w:r>
      <w:r w:rsidR="0071355E">
        <w:t xml:space="preserve"> as</w:t>
      </w:r>
      <w:r w:rsidR="004118FD">
        <w:t xml:space="preserve"> in Hulin </w:t>
      </w:r>
      <w:r w:rsidR="004118FD" w:rsidRPr="004118FD">
        <w:rPr>
          <w:i/>
        </w:rPr>
        <w:t>et al.</w:t>
      </w:r>
      <w:r w:rsidR="004118FD">
        <w:t xml:space="preserve"> (2018</w:t>
      </w:r>
      <w:r w:rsidR="0071355E" w:rsidRPr="006D2DF3">
        <w:t>). The total number of known</w:t>
      </w:r>
      <w:r w:rsidR="008E728E">
        <w:t xml:space="preserve"> full length effector alleles</w:t>
      </w:r>
      <w:r w:rsidR="0071355E" w:rsidRPr="006D2DF3">
        <w:t xml:space="preserve"> in each strain (not counting putative pseudogenes</w:t>
      </w:r>
      <w:r w:rsidR="004118FD">
        <w:t>, multiple copies of</w:t>
      </w:r>
      <w:r w:rsidR="003D062C">
        <w:t xml:space="preserve"> effectors</w:t>
      </w:r>
      <w:r w:rsidR="0071355E" w:rsidRPr="006D2DF3">
        <w:t xml:space="preserve"> or those </w:t>
      </w:r>
      <w:r>
        <w:t>that span</w:t>
      </w:r>
      <w:r w:rsidR="0071355E" w:rsidRPr="006D2DF3">
        <w:t xml:space="preserve"> a contig break) </w:t>
      </w:r>
      <w:r w:rsidR="0071355E">
        <w:t>was used to</w:t>
      </w:r>
      <w:r w:rsidR="0071355E" w:rsidRPr="006D2DF3">
        <w:t xml:space="preserve"> </w:t>
      </w:r>
      <w:r w:rsidR="0071355E">
        <w:t>create the</w:t>
      </w:r>
      <w:r w:rsidR="00C1397C">
        <w:t xml:space="preserve"> heatmap in Fig. </w:t>
      </w:r>
      <w:r w:rsidR="005034B9">
        <w:t>3</w:t>
      </w:r>
      <w:r w:rsidR="0071355E" w:rsidRPr="006D2DF3">
        <w:t xml:space="preserve">. </w:t>
      </w:r>
    </w:p>
    <w:p w:rsidR="0071355E" w:rsidRDefault="0071355E" w:rsidP="006D2DF3"/>
    <w:p w:rsidR="00E13029" w:rsidRPr="006D2DF3" w:rsidRDefault="00F81B2B" w:rsidP="006D2DF3">
      <w:r w:rsidRPr="006D2DF3">
        <w:t>The program</w:t>
      </w:r>
      <w:r w:rsidR="00E7003F" w:rsidRPr="006D2DF3">
        <w:t xml:space="preserve"> </w:t>
      </w:r>
      <w:proofErr w:type="spellStart"/>
      <w:r w:rsidR="00E7003F" w:rsidRPr="006D2DF3">
        <w:t>circos</w:t>
      </w:r>
      <w:proofErr w:type="spellEnd"/>
      <w:r w:rsidR="00E7003F" w:rsidRPr="006D2DF3">
        <w:t xml:space="preserve"> </w:t>
      </w:r>
      <w:r w:rsidR="00E7003F" w:rsidRPr="006D2DF3">
        <w:fldChar w:fldCharType="begin" w:fldLock="1"/>
      </w:r>
      <w:r w:rsidRPr="006D2DF3">
        <w:instrText>ADDIN CSL_CITATION { "citationItems" : [ { "id" : "ITEM-1", "itemData" : { "author" : [ { "dropping-particle" : "al", "family" : "Krzywinski", "given" : "M. et", "non-dropping-particle" : "", "parse-names" : false, "suffix" : "" } ], "container-title" : "Genome Res", "id" : "ITEM-1", "issued" : { "date-parts" : [ [ "2009" ] ] }, "page" : "1639-1645", "title" : "Circos: an Information Aesthetic for Comparative Genomics", "type" : "article-journal", "volume" : "19" }, "uris" : [ "http://www.mendeley.com/documents/?uuid=fa3d355d-a371-42a4-852c-520734fdc9dc" ] } ], "mendeley" : { "formattedCitation" : "(Krzywinski, 2009)", "plainTextFormattedCitation" : "(Krzywinski, 2009)", "previouslyFormattedCitation" : "(Krzywinski, 2009)" }, "properties" : { "noteIndex" : 0 }, "schema" : "https://github.com/citation-style-language/schema/raw/master/csl-citation.json" }</w:instrText>
      </w:r>
      <w:r w:rsidR="00E7003F" w:rsidRPr="006D2DF3">
        <w:fldChar w:fldCharType="separate"/>
      </w:r>
      <w:r w:rsidR="00E7003F" w:rsidRPr="006D2DF3">
        <w:rPr>
          <w:noProof/>
        </w:rPr>
        <w:t>(Krzywinski, 2009)</w:t>
      </w:r>
      <w:r w:rsidR="00E7003F" w:rsidRPr="006D2DF3">
        <w:fldChar w:fldCharType="end"/>
      </w:r>
      <w:r w:rsidR="00E7003F" w:rsidRPr="006D2DF3">
        <w:t xml:space="preserve"> was utilised to visualise the </w:t>
      </w:r>
      <w:r w:rsidR="00E7003F" w:rsidRPr="006D2DF3">
        <w:rPr>
          <w:i/>
        </w:rPr>
        <w:t xml:space="preserve">P. </w:t>
      </w:r>
      <w:proofErr w:type="spellStart"/>
      <w:r w:rsidR="00E7003F" w:rsidRPr="006D2DF3">
        <w:rPr>
          <w:i/>
        </w:rPr>
        <w:t>syringae</w:t>
      </w:r>
      <w:proofErr w:type="spellEnd"/>
      <w:r w:rsidR="00E7003F" w:rsidRPr="006D2DF3">
        <w:rPr>
          <w:i/>
        </w:rPr>
        <w:t xml:space="preserve"> </w:t>
      </w:r>
      <w:proofErr w:type="spellStart"/>
      <w:r w:rsidR="00E7003F" w:rsidRPr="006D2DF3">
        <w:t>pv</w:t>
      </w:r>
      <w:proofErr w:type="spellEnd"/>
      <w:r w:rsidR="00E7003F" w:rsidRPr="006D2DF3">
        <w:t xml:space="preserve">. </w:t>
      </w:r>
      <w:proofErr w:type="spellStart"/>
      <w:r w:rsidR="00E7003F" w:rsidRPr="006D2DF3">
        <w:rPr>
          <w:i/>
        </w:rPr>
        <w:t>morsprunorum</w:t>
      </w:r>
      <w:proofErr w:type="spellEnd"/>
      <w:r w:rsidR="005034B9">
        <w:t xml:space="preserve"> R1-5244</w:t>
      </w:r>
      <w:r w:rsidR="007C50AE">
        <w:t xml:space="preserve"> complete</w:t>
      </w:r>
      <w:r w:rsidR="00C1397C">
        <w:t xml:space="preserve"> genome in Fig.</w:t>
      </w:r>
      <w:r w:rsidR="005034B9">
        <w:t xml:space="preserve"> 4</w:t>
      </w:r>
      <w:r w:rsidR="00E7003F" w:rsidRPr="006D2DF3">
        <w:t xml:space="preserve">.  Analysis was as in Hulin </w:t>
      </w:r>
      <w:r w:rsidR="00E7003F" w:rsidRPr="004118FD">
        <w:rPr>
          <w:i/>
        </w:rPr>
        <w:t>et al.</w:t>
      </w:r>
      <w:r w:rsidR="00AD4189">
        <w:t xml:space="preserve"> (2018</w:t>
      </w:r>
      <w:bookmarkStart w:id="0" w:name="_GoBack"/>
      <w:bookmarkEnd w:id="0"/>
      <w:r w:rsidR="00E7003F" w:rsidRPr="006D2DF3">
        <w:t>)</w:t>
      </w:r>
      <w:r w:rsidRPr="006D2DF3">
        <w:t xml:space="preserve">. </w:t>
      </w:r>
      <w:r w:rsidR="007C50AE">
        <w:t xml:space="preserve">Type 3 </w:t>
      </w:r>
      <w:r w:rsidRPr="006D2DF3">
        <w:t>Effectors</w:t>
      </w:r>
      <w:r w:rsidR="007C50AE">
        <w:t xml:space="preserve"> (T3Es)</w:t>
      </w:r>
      <w:r w:rsidRPr="006D2DF3">
        <w:t xml:space="preserve"> were identified using </w:t>
      </w:r>
      <w:proofErr w:type="spellStart"/>
      <w:r w:rsidRPr="006D2DF3">
        <w:t>tBLASTn</w:t>
      </w:r>
      <w:proofErr w:type="spellEnd"/>
      <w:r w:rsidRPr="006D2DF3">
        <w:t xml:space="preserve"> of previously characterised </w:t>
      </w:r>
      <w:r w:rsidR="007C50AE">
        <w:t>T3Es</w:t>
      </w:r>
      <w:r w:rsidRPr="006D2DF3">
        <w:t xml:space="preserve"> from pseudomonas-syringae.org. The same was done for toxin biosynthesis genes. Genomic islands were identified using IslandViewer4 </w:t>
      </w:r>
      <w:r w:rsidRPr="006D2DF3">
        <w:fldChar w:fldCharType="begin" w:fldLock="1"/>
      </w:r>
      <w:r w:rsidRPr="006D2DF3">
        <w:instrText>ADDIN CSL_CITATION { "citationItems" : [ { "id" : "ITEM-1", "itemData" : { "DOI" : "10.1093/nar/gkx343", "ISSN" : "13624962", "abstract" : "IslandViewer (http://www.pathogenomics.sfu.ca/islandviewer/) is a widely-used webserver for the prediction and interactive visualization of genomic islands (GIs, regions of probable horizontal origin) in bacterial and archaeal genomes. GIs disproportionately encode factors that enhance the adaptability and competitiveness of the microbe within a niche, including virulence factors and other medically or environmentally important adaptations. We report here the release of IslandViewer 4, with novel features to accommodate the needs of larger-scale microbial genomics analysis, while expanding GI predictions and improving its flexible visualization interface. A user management web interface as well as an HTTP API for batch analyses are now provided with a secured authentication to facilitate the submission of larger numbers of genomes and the retrieval of results. In addition, IslandViewer's integrated GI predictions from multiple methods have been improved and expanded by integrating the precise Islander method for pre-computed genomes, as well as an updated IslandPath-DIMOB for both pre-computed and user-supplied custom genome analysis. Finally, pre-computed predictions including virulence factors and antimicrobial resistance are now available for 6193 complete bacterial and archaeal strains publicly available in RefSeq. IslandViewer 4 provides key enhancements to facilitate the analysis of GIs and better understand their role in the evolution of successful environmental microbes and pathogens.", "author" : [ { "dropping-particle" : "", "family" : "Bertelli", "given" : "Claire", "non-dropping-particle" : "", "parse-names" : false, "suffix" : "" }, { "dropping-particle" : "", "family" : "Laird", "given" : "Matthew R.", "non-dropping-particle" : "", "parse-names" : false, "suffix" : "" }, { "dropping-particle" : "", "family" : "Williams", "given" : "Kelly P.", "non-dropping-particle" : "", "parse-names" : false, "suffix" : "" }, { "dropping-particle" : "", "family" : "Lau", "given" : "Britney Y.", "non-dropping-particle" : "", "parse-names" : false, "suffix" : "" }, { "dropping-particle" : "", "family" : "Hoad", "given" : "Gemma", "non-dropping-particle" : "", "parse-names" : false, "suffix" : "" }, { "dropping-particle" : "", "family" : "Winsor", "given" : "Geoffrey L.", "non-dropping-particle" : "", "parse-names" : false, "suffix" : "" }, { "dropping-particle" : "", "family" : "Brinkman", "given" : "Fiona S.L.", "non-dropping-particle" : "", "parse-names" : false, "suffix" : "" } ], "container-title" : "Nucleic Acids Research", "id" : "ITEM-1", "issue" : "W1", "issued" : { "date-parts" : [ [ "2017" ] ] }, "page" : "W30-W35", "title" : "IslandViewer 4: Expanded prediction of genomic islands for larger-scale datasets", "type" : "article-journal", "volume" : "45" }, "uris" : [ "http://www.mendeley.com/documents/?uuid=d6a760f9-2f5a-4017-936c-68fa26a8e181" ] } ], "mendeley" : { "formattedCitation" : "(Bertelli &lt;i&gt;et al.&lt;/i&gt;, 2017)", "plainTextFormattedCitation" : "(Bertelli et al., 2017)", "previouslyFormattedCitation" : "(Bertelli &lt;i&gt;et al.&lt;/i&gt;, 2017)" }, "properties" : { "noteIndex" : 0 }, "schema" : "https://github.com/citation-style-language/schema/raw/master/csl-citation.json" }</w:instrText>
      </w:r>
      <w:r w:rsidRPr="006D2DF3">
        <w:fldChar w:fldCharType="separate"/>
      </w:r>
      <w:r w:rsidRPr="006D2DF3">
        <w:rPr>
          <w:noProof/>
        </w:rPr>
        <w:t xml:space="preserve">(Bertelli </w:t>
      </w:r>
      <w:r w:rsidRPr="004118FD">
        <w:rPr>
          <w:i/>
          <w:noProof/>
        </w:rPr>
        <w:t>et al.</w:t>
      </w:r>
      <w:r w:rsidRPr="006D2DF3">
        <w:rPr>
          <w:noProof/>
        </w:rPr>
        <w:t>, 2017)</w:t>
      </w:r>
      <w:r w:rsidRPr="006D2DF3">
        <w:fldChar w:fldCharType="end"/>
      </w:r>
      <w:r w:rsidRPr="006D2DF3">
        <w:t xml:space="preserve"> and prophage regions were identified using PHASTER </w:t>
      </w:r>
      <w:r w:rsidRPr="006D2DF3">
        <w:fldChar w:fldCharType="begin" w:fldLock="1"/>
      </w:r>
      <w:r w:rsidR="0071355E">
        <w:instrText>ADDIN CSL_CITATION { "citationItems" : [ { "id" : "ITEM-1", "itemData" : { "DOI" : "10.1093/nar/gkw387", "ISBN" : "0305-1048", "ISSN" : "13624962", "PMID" : "27141966", "abstract" : "PHASTER (PHAge Search Tool \u2013 Enhanced Release) is a significant upgrade to the popular PHAST web server for the rapid identification and annotation of prophage sequences within bacterial genomes and plasmids. Although the steps in the phage identification pipeline in PHASTER remain largely the same as in the original PHAST, numerous software improvements and significant hardware enhancements have now made PHASTER faster, more efficient, more visually appealing and much more user friendly. In particular, PHASTER is now 4.3\u00d7 faster than PHAST when analyzing a typical bacterial genome. More specifically, software optimizations have made the backend of PHASTER 2.7X faster than PHAST, while the addition of 80 CPUs to the PHASTER compute cluster are responsible for the remaining speed-up. PHASTER can now process a typical bacterial genome in 3 min from the raw sequence alone, or in 1.5 min when given a pre-annotated GenBank file. A number of other optimizations have also been implemented, including automated algorithms to reduce the size and redundancy of PHASTER's databases, improvements in handling multiple (metagenomic) queries and higher user traffic, along with the ability to perform automated look-ups against 14 000 previously PHAST/PHASTER annotated bacterial genomes (which can lead to complete phage annotations in seconds as opposed to minutes). PHASTER's web interface has also been entirely rewritten. A new graphical genome browser has been added, gene/genome visualization tools have been improved, and the graphical interface is now more modern, robust and user-friendly. PHASTER is available online at www.phaster.ca.", "author" : [ { "dropping-particle" : "", "family" : "Arndt", "given" : "David", "non-dropping-particle" : "", "parse-names" : false, "suffix" : "" }, { "dropping-particle" : "", "family" : "Grant", "given" : "Jason R.", "non-dropping-particle" : "", "parse-names" : false, "suffix" : "" }, { "dropping-particle" : "", "family" : "Marcu", "given" : "Ana", "non-dropping-particle" : "", "parse-names" : false, "suffix" : "" }, { "dropping-particle" : "", "family" : "Sajed", "given" : "Tanvir", "non-dropping-particle" : "", "parse-names" : false, "suffix" : "" }, { "dropping-particle" : "", "family" : "Pon", "given" : "Allison", "non-dropping-particle" : "", "parse-names" : false, "suffix" : "" }, { "dropping-particle" : "", "family" : "Liang", "given" : "Yongjie", "non-dropping-particle" : "", "parse-names" : false, "suffix" : "" }, { "dropping-particle" : "", "family" : "Wishart", "given" : "David S.", "non-dropping-particle" : "", "parse-names" : false, "suffix" : "" } ], "container-title" : "Nucleic acids research", "id" : "ITEM-1", "issue" : "W1", "issued" : { "date-parts" : [ [ "2016" ] ] }, "page" : "W16-W21", "title" : "PHASTER: A better, faster version of the PHAST phage search tool", "type" : "article-journal", "volume" : "44" }, "uris" : [ "http://www.mendeley.com/documents/?uuid=dfd88483-6b65-4164-bbe9-8299b9b419d1" ] } ], "mendeley" : { "formattedCitation" : "(Arndt &lt;i&gt;et al.&lt;/i&gt;, 2016)", "plainTextFormattedCitation" : "(Arndt et al., 2016)", "previouslyFormattedCitation" : "(Arndt &lt;i&gt;et al.&lt;/i&gt;, 2016)" }, "properties" : { "noteIndex" : 0 }, "schema" : "https://github.com/citation-style-language/schema/raw/master/csl-citation.json" }</w:instrText>
      </w:r>
      <w:r w:rsidRPr="006D2DF3">
        <w:fldChar w:fldCharType="separate"/>
      </w:r>
      <w:r w:rsidRPr="006D2DF3">
        <w:rPr>
          <w:noProof/>
        </w:rPr>
        <w:t xml:space="preserve">(Arndt </w:t>
      </w:r>
      <w:r w:rsidRPr="004118FD">
        <w:rPr>
          <w:i/>
          <w:noProof/>
        </w:rPr>
        <w:t>et al.</w:t>
      </w:r>
      <w:r w:rsidRPr="006D2DF3">
        <w:rPr>
          <w:noProof/>
        </w:rPr>
        <w:t>, 2016)</w:t>
      </w:r>
      <w:r w:rsidRPr="006D2DF3">
        <w:fldChar w:fldCharType="end"/>
      </w:r>
      <w:r w:rsidRPr="006D2DF3">
        <w:t xml:space="preserve">. Locations of genes/regions were extracted from output files using bash scripting and used as input to </w:t>
      </w:r>
      <w:proofErr w:type="spellStart"/>
      <w:r w:rsidRPr="006D2DF3">
        <w:t>circos</w:t>
      </w:r>
      <w:proofErr w:type="spellEnd"/>
      <w:r w:rsidRPr="006D2DF3">
        <w:t xml:space="preserve">. </w:t>
      </w:r>
      <w:r w:rsidR="00E13029">
        <w:t xml:space="preserve">Effector </w:t>
      </w:r>
      <w:r w:rsidR="00870FA9">
        <w:t>horizontal gene transfer</w:t>
      </w:r>
      <w:r w:rsidR="00E13029">
        <w:t xml:space="preserve"> analysis was performed as in </w:t>
      </w:r>
      <w:r w:rsidR="004118FD">
        <w:fldChar w:fldCharType="begin" w:fldLock="1"/>
      </w:r>
      <w:r w:rsidR="004118FD">
        <w:instrText>ADDIN CSL_CITATION { "citationItems" : [ { "id" : "ITEM-1", "itemData" : { "DOI" : "10.1111/nph.15182", "ISSN" : "14698137", "abstract" : "\u00a9 2018 New Phytologist Trust. Genome-wide analyses of the effector- and toxin-encoding genes were used to examine the phylogenetics and evolution of pathogenicity amongst diverse strains of Pseudomonas syringae causing bacterial canker of cherry (Prunus avium), including pathovars P. syringae pv morsprunorum (Psm) races 1 and 2, P. syringae pv syringae (Pss) and P. syringae pv avii. Phylogenetic analyses revealed Psm races and P. syringae pv avii clades were distinct and were each monophyletic, whereas cherry-pathogenic strains of Pss were interspersed amongst strains from other host species. A maximum likelihood approach was used to predict effectors associated with pathogenicity on cherry. Pss possesses a smaller repertoire of type III effectors but has more toxin biosynthesis clusters than Psm and P. syringae pv avii. Evolution of cherry pathogenicity was correlated with gain of genes such as hopAR1 and hopBB1 through putative phage transfer and horizontal transfer respectively. By contrast, loss of the avrPto/hopAB redundant effector group was observed in cherry-pathogenic clades. Ectopic expression of hopAB and hopC1 triggered the hypersensitive reaction in cherry leaves, confirming computational predictions. Cherry canker provides a fascinating example of convergent evolution of pathogenicity that is explained by the mix of effector and toxin repertoires acting on a common host.", "author" : [ { "dropping-particle" : "", "family" : "Hulin", "given" : "M.T.", "non-dropping-particle" : "", "parse-names" : false, "suffix" : "" }, { "dropping-particle" : "", "family" : "Armitage", "given" : "A.D.", "non-dropping-particle" : "", "parse-names" : false, "suffix" : "" }, { "dropping-particle" : "", "family" : "Vicente", "given" : "J.G.", "non-dropping-particle" : "", "parse-names" : false, "suffix" : "" }, { "dropping-particle" : "", "family" : "Holub", "given" : "E.B.", "non-dropping-particle" : "", "parse-names" : false, "suffix" : "" }, { "dropping-particle" : "", "family" : "Baxter", "given" : "L.", "non-dropping-particle" : "", "parse-names" : false, "suffix" : "" }, { "dropping-particle" : "", "family" : "Bates", "given" : "H.J.", "non-dropping-particle" : "", "parse-names" : false, "suffix" : "" }, { "dropping-particle" : "", "family" : "Mansfield", "given" : "J.W.", "non-dropping-particle" : "", "parse-names" : false, "suffix" : "" }, { "dropping-particle" : "", "family" : "Jackson", "given" : "R.W.", "non-dropping-particle" : "", "parse-names" : false, "suffix" : "" }, { "dropping-particle" : "", "family" : "Harrison", "given" : "R.J.", "non-dropping-particle" : "", "parse-names" : false, "suffix" : "" } ], "container-title" : "New Phytologist", "id" : "ITEM-1", "issue" : "2", "issued" : { "date-parts" : [ [ "2018" ] ] }, "page" : "672-696", "title" : "Comparative genomics of Pseudomonas syringae reveals convergent gene gain and loss associated with specialization onto cherry (Prunus avium)", "type" : "article-journal", "volume" : "219" }, "uris" : [ "http://www.mendeley.com/documents/?uuid=072eeb36-5c3e-3d45-ac6e-4aba281c3d73" ] } ], "mendeley" : { "formattedCitation" : "(Hulin &lt;i&gt;et al.&lt;/i&gt;, 2018)", "manualFormatting" : "Hulin et al., (2018)", "plainTextFormattedCitation" : "(Hulin et al., 2018)", "previouslyFormattedCitation" : "(Hulin &lt;i&gt;et al.&lt;/i&gt;, 2018)" }, "properties" : { "noteIndex" : 0 }, "schema" : "https://github.com/citation-style-language/schema/raw/master/csl-citation.json" }</w:instrText>
      </w:r>
      <w:r w:rsidR="004118FD">
        <w:fldChar w:fldCharType="separate"/>
      </w:r>
      <w:r w:rsidR="004118FD" w:rsidRPr="004118FD">
        <w:rPr>
          <w:noProof/>
        </w:rPr>
        <w:t xml:space="preserve">Hulin </w:t>
      </w:r>
      <w:r w:rsidR="004118FD" w:rsidRPr="004118FD">
        <w:rPr>
          <w:i/>
          <w:noProof/>
        </w:rPr>
        <w:t>et al.</w:t>
      </w:r>
      <w:r w:rsidR="004118FD" w:rsidRPr="004118FD">
        <w:rPr>
          <w:noProof/>
        </w:rPr>
        <w:t xml:space="preserve"> </w:t>
      </w:r>
      <w:r w:rsidR="004118FD">
        <w:rPr>
          <w:noProof/>
        </w:rPr>
        <w:t>(</w:t>
      </w:r>
      <w:r w:rsidR="004118FD" w:rsidRPr="004118FD">
        <w:rPr>
          <w:noProof/>
        </w:rPr>
        <w:t>2018)</w:t>
      </w:r>
      <w:r w:rsidR="004118FD">
        <w:fldChar w:fldCharType="end"/>
      </w:r>
      <w:r w:rsidR="004118FD">
        <w:t xml:space="preserve"> </w:t>
      </w:r>
      <w:r w:rsidR="00E13029">
        <w:t xml:space="preserve">by visualising </w:t>
      </w:r>
      <w:r w:rsidR="00870FA9">
        <w:t xml:space="preserve">effector protein </w:t>
      </w:r>
      <w:r w:rsidR="00E13029">
        <w:t xml:space="preserve">phylogenies. Those in which the effector sequence clustered divergent cherry clades together show evidence of past transfers. </w:t>
      </w:r>
      <w:r w:rsidR="0071355E">
        <w:t xml:space="preserve">DNA </w:t>
      </w:r>
      <w:r w:rsidR="007C50AE">
        <w:t>alignments presented in Fig. 4</w:t>
      </w:r>
      <w:r w:rsidR="0071355E">
        <w:t xml:space="preserve"> were performed on </w:t>
      </w:r>
      <w:proofErr w:type="spellStart"/>
      <w:r w:rsidR="0071355E">
        <w:t>Geneious</w:t>
      </w:r>
      <w:proofErr w:type="spellEnd"/>
      <w:r w:rsidR="0071355E">
        <w:t xml:space="preserve"> V7 software </w:t>
      </w:r>
      <w:r w:rsidR="0071355E">
        <w:fldChar w:fldCharType="begin" w:fldLock="1"/>
      </w:r>
      <w:r w:rsidR="007C50AE">
        <w:instrText>ADDIN CSL_CITATION { "citationItems" : [ { "id" : "ITEM-1", "itemData" : { "author" : [ { "dropping-particle" : "", "family" : "Kearse", "given" : "M.", "non-dropping-particle" : "", "parse-names" : false, "suffix" : "" }, { "dropping-particle" : "", "family" : "Moir", "given" : "R.", "non-dropping-particle" : "", "parse-names" : false, "suffix" : "" }, { "dropping-particle" : "", "family" : "Wilson", "given" : "A", "non-dropping-particle" : "", "parse-names" : false, "suffix" : "" }, { "dropping-particle" : "", "family" : "Stones-Havas", "given" : "S", "non-dropping-particle" : "", "parse-names" : false, "suffix" : "" }, { "dropping-particle" : "", "family" : "Cheung", "given" : "M.", "non-dropping-particle" : "", "parse-names" : false, "suffix" : "" }, { "dropping-particle" : "", "family" : "Sturrock", "given" : "S.", "non-dropping-particle" : "", "parse-names" : false, "suffix" : "" }, { "dropping-particle" : "", "family" : "Buxton", "given" : "S", "non-dropping-particle" : "", "parse-names" : false, "suffix" : "" }, { "dropping-particle" : "", "family" : "Cooper", "given" : "A", "non-dropping-particle" : "", "parse-names" : false, "suffix" : "" }, { "dropping-particle" : "", "family" : "Markowitz", "given" : "S.", "non-dropping-particle" : "", "parse-names" : false, "suffix" : "" }, { "dropping-particle" : "", "family" : "Duran", "given" : "C.", "non-dropping-particle" : "", "parse-names" : false, "suffix" : "" }, { "dropping-particle" : "", "family" : "Thierer", "given" : "T.", "non-dropping-particle" : "", "parse-names" : false, "suffix" : "" }, { "dropping-particle" : "", "family" : "Ashton", "given" : "B.", "non-dropping-particle" : "", "parse-names" : false, "suffix" : "" }, { "dropping-particle" : "", "family" : "Mentjies", "given" : "P.", "non-dropping-particle" : "", "parse-names" : false, "suffix" : "" }, { "dropping-particle" : "", "family" : "Drummond", "given" : "A.", "non-dropping-particle" : "", "parse-names" : false, "suffix" : "" } ], "container-title" : "Bioinformatics", "id" : "ITEM-1", "issue" : "12", "issued" : { "date-parts" : [ [ "2012" ] ] }, "page" : "1647-1649", "title" : "Geneious Basic: An integrated and extendable desktop software platform for the organization and analysis of sequence data", "type" : "article-journal", "volume" : "28" }, "uris" : [ "http://www.mendeley.com/documents/?uuid=b403f165-2788-44e9-9d45-274cbeeab0f6" ] } ], "mendeley" : { "formattedCitation" : "(Kearse &lt;i&gt;et al.&lt;/i&gt;, 2012)", "plainTextFormattedCitation" : "(Kearse et al., 2012)", "previouslyFormattedCitation" : "(Kearse &lt;i&gt;et al.&lt;/i&gt;, 2012)" }, "properties" : { "noteIndex" : 0 }, "schema" : "https://github.com/citation-style-language/schema/raw/master/csl-citation.json" }</w:instrText>
      </w:r>
      <w:r w:rsidR="0071355E">
        <w:fldChar w:fldCharType="separate"/>
      </w:r>
      <w:r w:rsidR="0071355E" w:rsidRPr="0071355E">
        <w:rPr>
          <w:noProof/>
        </w:rPr>
        <w:t xml:space="preserve">(Kearse </w:t>
      </w:r>
      <w:r w:rsidR="0071355E" w:rsidRPr="004118FD">
        <w:rPr>
          <w:i/>
          <w:noProof/>
        </w:rPr>
        <w:t>et al.</w:t>
      </w:r>
      <w:r w:rsidR="0071355E" w:rsidRPr="0071355E">
        <w:rPr>
          <w:noProof/>
        </w:rPr>
        <w:t>, 2012)</w:t>
      </w:r>
      <w:r w:rsidR="0071355E">
        <w:fldChar w:fldCharType="end"/>
      </w:r>
      <w:r w:rsidR="0071355E">
        <w:t xml:space="preserve"> using MAFFT </w:t>
      </w:r>
      <w:r w:rsidR="0071355E">
        <w:fldChar w:fldCharType="begin" w:fldLock="1"/>
      </w:r>
      <w:r w:rsidR="0071355E">
        <w:instrText>ADDIN CSL_CITATION { "citationItems" : [ { "id" : "ITEM-1", "itemData" : { "DOI" : "10.1093/nar/gkf436", "ISBN" : "1362-4962 (Electronic)", "ISSN" : "1362-4962", "PMID" : "12136088", "abstract" : "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 "author" : [ { "dropping-particle" : "", "family" : "Katoh", "given" : "Kazutaka", "non-dropping-particle" : "", "parse-names" : false, "suffix" : "" }, { "dropping-particle" : "", "family" : "Misawa", "given" : "Kazuharu", "non-dropping-particle" : "", "parse-names" : false, "suffix" : "" }, { "dropping-particle" : "", "family" : "Kuma", "given" : "Kei-ichi", "non-dropping-particle" : "", "parse-names" : false, "suffix" : "" }, { "dropping-particle" : "", "family" : "Miyata", "given" : "Takashi", "non-dropping-particle" : "", "parse-names" : false, "suffix" : "" } ], "container-title" : "Nucleic acids research", "id" : "ITEM-1", "issue" : "14", "issued" : { "date-parts" : [ [ "2002" ] ] }, "page" : "3059-3066", "title" : "MAFFT: A novel method for rapid multiple sequence alignment based on fast Fourier transform.", "type" : "article-journal", "volume" : "30" }, "uris" : [ "http://www.mendeley.com/documents/?uuid=003c3ff5-3088-45ec-bc58-7c6376296884" ] } ], "mendeley" : { "formattedCitation" : "(Katoh &lt;i&gt;et al.&lt;/i&gt;, 2002)", "plainTextFormattedCitation" : "(Katoh et al., 2002)", "previouslyFormattedCitation" : "(Katoh &lt;i&gt;et al.&lt;/i&gt;, 2002)" }, "properties" : { "noteIndex" : 0 }, "schema" : "https://github.com/citation-style-language/schema/raw/master/csl-citation.json" }</w:instrText>
      </w:r>
      <w:r w:rsidR="0071355E">
        <w:fldChar w:fldCharType="separate"/>
      </w:r>
      <w:r w:rsidR="0071355E" w:rsidRPr="0071355E">
        <w:rPr>
          <w:noProof/>
        </w:rPr>
        <w:t xml:space="preserve">(Katoh </w:t>
      </w:r>
      <w:r w:rsidR="0071355E" w:rsidRPr="004118FD">
        <w:rPr>
          <w:i/>
          <w:noProof/>
        </w:rPr>
        <w:t>et al.</w:t>
      </w:r>
      <w:r w:rsidR="0071355E" w:rsidRPr="0071355E">
        <w:rPr>
          <w:noProof/>
        </w:rPr>
        <w:t>, 2002)</w:t>
      </w:r>
      <w:r w:rsidR="0071355E">
        <w:fldChar w:fldCharType="end"/>
      </w:r>
      <w:r w:rsidR="0071355E">
        <w:t xml:space="preserve">. </w:t>
      </w:r>
    </w:p>
    <w:p w:rsidR="006D2DF3" w:rsidRPr="006D2DF3" w:rsidRDefault="006D2DF3" w:rsidP="006D2DF3"/>
    <w:p w:rsidR="006D2DF3" w:rsidRPr="006D2DF3" w:rsidRDefault="007C50AE" w:rsidP="006D2DF3">
      <w:r>
        <w:t xml:space="preserve">The </w:t>
      </w:r>
      <w:proofErr w:type="spellStart"/>
      <w:r>
        <w:t>venn</w:t>
      </w:r>
      <w:proofErr w:type="spellEnd"/>
      <w:r>
        <w:t xml:space="preserve"> diagram in Fig.</w:t>
      </w:r>
      <w:r w:rsidR="004C5C46">
        <w:t xml:space="preserve"> 4</w:t>
      </w:r>
      <w:r w:rsidR="006D2DF3" w:rsidRPr="006D2DF3">
        <w:t xml:space="preserve"> was created using an online tool available at </w:t>
      </w:r>
      <w:hyperlink r:id="rId4" w:history="1">
        <w:r w:rsidR="006D2DF3" w:rsidRPr="006D2DF3">
          <w:rPr>
            <w:rStyle w:val="Hyperlink"/>
          </w:rPr>
          <w:t>http://bioinformatics.psb.ugent.be/webtools/Venn/</w:t>
        </w:r>
      </w:hyperlink>
    </w:p>
    <w:p w:rsidR="006D2DF3" w:rsidRDefault="006D2DF3" w:rsidP="006D2DF3"/>
    <w:p w:rsidR="004118FD" w:rsidRPr="004118FD" w:rsidRDefault="007C50AE" w:rsidP="004118FD">
      <w:pPr>
        <w:widowControl w:val="0"/>
        <w:autoSpaceDE w:val="0"/>
        <w:autoSpaceDN w:val="0"/>
        <w:adjustRightInd w:val="0"/>
        <w:ind w:left="480" w:hanging="480"/>
        <w:rPr>
          <w:rFonts w:ascii="Calibri" w:hAnsi="Calibri" w:cs="Calibri"/>
          <w:noProof/>
          <w:sz w:val="16"/>
          <w:lang w:val="en-US"/>
        </w:rPr>
      </w:pPr>
      <w:r w:rsidRPr="007C50AE">
        <w:rPr>
          <w:sz w:val="16"/>
          <w:szCs w:val="16"/>
        </w:rPr>
        <w:fldChar w:fldCharType="begin" w:fldLock="1"/>
      </w:r>
      <w:r w:rsidRPr="007C50AE">
        <w:rPr>
          <w:sz w:val="16"/>
          <w:szCs w:val="16"/>
        </w:rPr>
        <w:instrText xml:space="preserve">ADDIN Mendeley Bibliography CSL_BIBLIOGRAPHY </w:instrText>
      </w:r>
      <w:r w:rsidRPr="007C50AE">
        <w:rPr>
          <w:sz w:val="16"/>
          <w:szCs w:val="16"/>
        </w:rPr>
        <w:fldChar w:fldCharType="separate"/>
      </w:r>
      <w:r w:rsidR="004118FD" w:rsidRPr="004118FD">
        <w:rPr>
          <w:rFonts w:ascii="Calibri" w:hAnsi="Calibri" w:cs="Calibri"/>
          <w:noProof/>
          <w:sz w:val="16"/>
          <w:lang w:val="en-US"/>
        </w:rPr>
        <w:t xml:space="preserve">Arndt D, Grant JR, Marcu A </w:t>
      </w:r>
      <w:r w:rsidR="004118FD" w:rsidRPr="004118FD">
        <w:rPr>
          <w:rFonts w:ascii="Calibri" w:hAnsi="Calibri" w:cs="Calibri"/>
          <w:i/>
          <w:iCs/>
          <w:noProof/>
          <w:sz w:val="16"/>
          <w:lang w:val="en-US"/>
        </w:rPr>
        <w:t>et al.</w:t>
      </w:r>
      <w:r w:rsidR="004118FD" w:rsidRPr="004118FD">
        <w:rPr>
          <w:rFonts w:ascii="Calibri" w:hAnsi="Calibri" w:cs="Calibri"/>
          <w:noProof/>
          <w:sz w:val="16"/>
          <w:lang w:val="en-US"/>
        </w:rPr>
        <w:t xml:space="preserve">, 2016. PHASTER: A better, faster version of the PHAST phage search tool. </w:t>
      </w:r>
      <w:r w:rsidR="004118FD" w:rsidRPr="004118FD">
        <w:rPr>
          <w:rFonts w:ascii="Calibri" w:hAnsi="Calibri" w:cs="Calibri"/>
          <w:i/>
          <w:iCs/>
          <w:noProof/>
          <w:sz w:val="16"/>
          <w:lang w:val="en-US"/>
        </w:rPr>
        <w:t>Nucleic acids research</w:t>
      </w:r>
      <w:r w:rsidR="004118FD" w:rsidRPr="004118FD">
        <w:rPr>
          <w:rFonts w:ascii="Calibri" w:hAnsi="Calibri" w:cs="Calibri"/>
          <w:noProof/>
          <w:sz w:val="16"/>
          <w:lang w:val="en-US"/>
        </w:rPr>
        <w:t xml:space="preserve"> </w:t>
      </w:r>
      <w:r w:rsidR="004118FD" w:rsidRPr="004118FD">
        <w:rPr>
          <w:rFonts w:ascii="Calibri" w:hAnsi="Calibri" w:cs="Calibri"/>
          <w:b/>
          <w:bCs/>
          <w:noProof/>
          <w:sz w:val="16"/>
          <w:lang w:val="en-US"/>
        </w:rPr>
        <w:t>44</w:t>
      </w:r>
      <w:r w:rsidR="004118FD" w:rsidRPr="004118FD">
        <w:rPr>
          <w:rFonts w:ascii="Calibri" w:hAnsi="Calibri" w:cs="Calibri"/>
          <w:noProof/>
          <w:sz w:val="16"/>
          <w:lang w:val="en-US"/>
        </w:rPr>
        <w:t>, W16–W21.</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Bertelli C, Laird MR, Williams KP </w:t>
      </w:r>
      <w:r w:rsidRPr="004118FD">
        <w:rPr>
          <w:rFonts w:ascii="Calibri" w:hAnsi="Calibri" w:cs="Calibri"/>
          <w:i/>
          <w:iCs/>
          <w:noProof/>
          <w:sz w:val="16"/>
          <w:lang w:val="en-US"/>
        </w:rPr>
        <w:t>et al.</w:t>
      </w:r>
      <w:r w:rsidRPr="004118FD">
        <w:rPr>
          <w:rFonts w:ascii="Calibri" w:hAnsi="Calibri" w:cs="Calibri"/>
          <w:noProof/>
          <w:sz w:val="16"/>
          <w:lang w:val="en-US"/>
        </w:rPr>
        <w:t xml:space="preserve">, 2017. IslandViewer 4: Expanded prediction of genomic islands for larger-scale datasets. </w:t>
      </w:r>
      <w:r w:rsidRPr="004118FD">
        <w:rPr>
          <w:rFonts w:ascii="Calibri" w:hAnsi="Calibri" w:cs="Calibri"/>
          <w:i/>
          <w:iCs/>
          <w:noProof/>
          <w:sz w:val="16"/>
          <w:lang w:val="en-US"/>
        </w:rPr>
        <w:t>Nucleic Acids Research</w:t>
      </w:r>
      <w:r w:rsidRPr="004118FD">
        <w:rPr>
          <w:rFonts w:ascii="Calibri" w:hAnsi="Calibri" w:cs="Calibri"/>
          <w:noProof/>
          <w:sz w:val="16"/>
          <w:lang w:val="en-US"/>
        </w:rPr>
        <w:t xml:space="preserve"> </w:t>
      </w:r>
      <w:r w:rsidRPr="004118FD">
        <w:rPr>
          <w:rFonts w:ascii="Calibri" w:hAnsi="Calibri" w:cs="Calibri"/>
          <w:b/>
          <w:bCs/>
          <w:noProof/>
          <w:sz w:val="16"/>
          <w:lang w:val="en-US"/>
        </w:rPr>
        <w:t>45</w:t>
      </w:r>
      <w:r w:rsidRPr="004118FD">
        <w:rPr>
          <w:rFonts w:ascii="Calibri" w:hAnsi="Calibri" w:cs="Calibri"/>
          <w:noProof/>
          <w:sz w:val="16"/>
          <w:lang w:val="en-US"/>
        </w:rPr>
        <w:t>, W30–W35.</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Hulin MT, Armitage AD, Vicente JG </w:t>
      </w:r>
      <w:r w:rsidRPr="004118FD">
        <w:rPr>
          <w:rFonts w:ascii="Calibri" w:hAnsi="Calibri" w:cs="Calibri"/>
          <w:i/>
          <w:iCs/>
          <w:noProof/>
          <w:sz w:val="16"/>
          <w:lang w:val="en-US"/>
        </w:rPr>
        <w:t>et al.</w:t>
      </w:r>
      <w:r w:rsidRPr="004118FD">
        <w:rPr>
          <w:rFonts w:ascii="Calibri" w:hAnsi="Calibri" w:cs="Calibri"/>
          <w:noProof/>
          <w:sz w:val="16"/>
          <w:lang w:val="en-US"/>
        </w:rPr>
        <w:t xml:space="preserve">, 2018. Comparative genomics of Pseudomonas syringae reveals convergent gene gain and loss associated with specialization onto cherry (Prunus avium). </w:t>
      </w:r>
      <w:r w:rsidRPr="004118FD">
        <w:rPr>
          <w:rFonts w:ascii="Calibri" w:hAnsi="Calibri" w:cs="Calibri"/>
          <w:i/>
          <w:iCs/>
          <w:noProof/>
          <w:sz w:val="16"/>
          <w:lang w:val="en-US"/>
        </w:rPr>
        <w:t>New Phytologist</w:t>
      </w:r>
      <w:r w:rsidRPr="004118FD">
        <w:rPr>
          <w:rFonts w:ascii="Calibri" w:hAnsi="Calibri" w:cs="Calibri"/>
          <w:noProof/>
          <w:sz w:val="16"/>
          <w:lang w:val="en-US"/>
        </w:rPr>
        <w:t xml:space="preserve"> </w:t>
      </w:r>
      <w:r w:rsidRPr="004118FD">
        <w:rPr>
          <w:rFonts w:ascii="Calibri" w:hAnsi="Calibri" w:cs="Calibri"/>
          <w:b/>
          <w:bCs/>
          <w:noProof/>
          <w:sz w:val="16"/>
          <w:lang w:val="en-US"/>
        </w:rPr>
        <w:t>219</w:t>
      </w:r>
      <w:r w:rsidRPr="004118FD">
        <w:rPr>
          <w:rFonts w:ascii="Calibri" w:hAnsi="Calibri" w:cs="Calibri"/>
          <w:noProof/>
          <w:sz w:val="16"/>
          <w:lang w:val="en-US"/>
        </w:rPr>
        <w:t>, 672–696.</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Katoh K, Misawa K, Kuma K, Miyata T, 2002. MAFFT: A novel method for rapid multiple sequence alignment based on fast Fourier transform. </w:t>
      </w:r>
      <w:r w:rsidRPr="004118FD">
        <w:rPr>
          <w:rFonts w:ascii="Calibri" w:hAnsi="Calibri" w:cs="Calibri"/>
          <w:i/>
          <w:iCs/>
          <w:noProof/>
          <w:sz w:val="16"/>
          <w:lang w:val="en-US"/>
        </w:rPr>
        <w:t>Nucleic acids research</w:t>
      </w:r>
      <w:r w:rsidRPr="004118FD">
        <w:rPr>
          <w:rFonts w:ascii="Calibri" w:hAnsi="Calibri" w:cs="Calibri"/>
          <w:noProof/>
          <w:sz w:val="16"/>
          <w:lang w:val="en-US"/>
        </w:rPr>
        <w:t xml:space="preserve"> </w:t>
      </w:r>
      <w:r w:rsidRPr="004118FD">
        <w:rPr>
          <w:rFonts w:ascii="Calibri" w:hAnsi="Calibri" w:cs="Calibri"/>
          <w:b/>
          <w:bCs/>
          <w:noProof/>
          <w:sz w:val="16"/>
          <w:lang w:val="en-US"/>
        </w:rPr>
        <w:t>30</w:t>
      </w:r>
      <w:r w:rsidRPr="004118FD">
        <w:rPr>
          <w:rFonts w:ascii="Calibri" w:hAnsi="Calibri" w:cs="Calibri"/>
          <w:noProof/>
          <w:sz w:val="16"/>
          <w:lang w:val="en-US"/>
        </w:rPr>
        <w:t>, 3059–3066.</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Kearse M, Moir R, Wilson A </w:t>
      </w:r>
      <w:r w:rsidRPr="004118FD">
        <w:rPr>
          <w:rFonts w:ascii="Calibri" w:hAnsi="Calibri" w:cs="Calibri"/>
          <w:i/>
          <w:iCs/>
          <w:noProof/>
          <w:sz w:val="16"/>
          <w:lang w:val="en-US"/>
        </w:rPr>
        <w:t>et al.</w:t>
      </w:r>
      <w:r w:rsidRPr="004118FD">
        <w:rPr>
          <w:rFonts w:ascii="Calibri" w:hAnsi="Calibri" w:cs="Calibri"/>
          <w:noProof/>
          <w:sz w:val="16"/>
          <w:lang w:val="en-US"/>
        </w:rPr>
        <w:t xml:space="preserve">, 2012. Geneious Basic: An integrated and extendable desktop software platform for the organization and analysis of sequence data. </w:t>
      </w:r>
      <w:r w:rsidRPr="004118FD">
        <w:rPr>
          <w:rFonts w:ascii="Calibri" w:hAnsi="Calibri" w:cs="Calibri"/>
          <w:i/>
          <w:iCs/>
          <w:noProof/>
          <w:sz w:val="16"/>
          <w:lang w:val="en-US"/>
        </w:rPr>
        <w:t>Bioinformatics</w:t>
      </w:r>
      <w:r w:rsidRPr="004118FD">
        <w:rPr>
          <w:rFonts w:ascii="Calibri" w:hAnsi="Calibri" w:cs="Calibri"/>
          <w:noProof/>
          <w:sz w:val="16"/>
          <w:lang w:val="en-US"/>
        </w:rPr>
        <w:t xml:space="preserve"> </w:t>
      </w:r>
      <w:r w:rsidRPr="004118FD">
        <w:rPr>
          <w:rFonts w:ascii="Calibri" w:hAnsi="Calibri" w:cs="Calibri"/>
          <w:b/>
          <w:bCs/>
          <w:noProof/>
          <w:sz w:val="16"/>
          <w:lang w:val="en-US"/>
        </w:rPr>
        <w:t>28</w:t>
      </w:r>
      <w:r w:rsidRPr="004118FD">
        <w:rPr>
          <w:rFonts w:ascii="Calibri" w:hAnsi="Calibri" w:cs="Calibri"/>
          <w:noProof/>
          <w:sz w:val="16"/>
          <w:lang w:val="en-US"/>
        </w:rPr>
        <w:t>, 1647–1649.</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Krzywinski M et al, 2009. Circos: an Information Aesthetic for Comparative Genomics. </w:t>
      </w:r>
      <w:r w:rsidRPr="004118FD">
        <w:rPr>
          <w:rFonts w:ascii="Calibri" w:hAnsi="Calibri" w:cs="Calibri"/>
          <w:i/>
          <w:iCs/>
          <w:noProof/>
          <w:sz w:val="16"/>
          <w:lang w:val="en-US"/>
        </w:rPr>
        <w:t>Genome Res</w:t>
      </w:r>
      <w:r w:rsidRPr="004118FD">
        <w:rPr>
          <w:rFonts w:ascii="Calibri" w:hAnsi="Calibri" w:cs="Calibri"/>
          <w:noProof/>
          <w:sz w:val="16"/>
          <w:lang w:val="en-US"/>
        </w:rPr>
        <w:t xml:space="preserve"> </w:t>
      </w:r>
      <w:r w:rsidRPr="004118FD">
        <w:rPr>
          <w:rFonts w:ascii="Calibri" w:hAnsi="Calibri" w:cs="Calibri"/>
          <w:b/>
          <w:bCs/>
          <w:noProof/>
          <w:sz w:val="16"/>
          <w:lang w:val="en-US"/>
        </w:rPr>
        <w:t>19</w:t>
      </w:r>
      <w:r w:rsidRPr="004118FD">
        <w:rPr>
          <w:rFonts w:ascii="Calibri" w:hAnsi="Calibri" w:cs="Calibri"/>
          <w:noProof/>
          <w:sz w:val="16"/>
          <w:lang w:val="en-US"/>
        </w:rPr>
        <w:t>, 1639–1645.</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Nguyen LT, Schmidt HA, Von Haeseler A, Minh BQ, 2015. IQ-TREE: A fast and effective stochastic algorithm for estimating maximum-likelihood phylogenies. </w:t>
      </w:r>
      <w:r w:rsidRPr="004118FD">
        <w:rPr>
          <w:rFonts w:ascii="Calibri" w:hAnsi="Calibri" w:cs="Calibri"/>
          <w:i/>
          <w:iCs/>
          <w:noProof/>
          <w:sz w:val="16"/>
          <w:lang w:val="en-US"/>
        </w:rPr>
        <w:t>Molecular Biology and Evolution</w:t>
      </w:r>
      <w:r w:rsidRPr="004118FD">
        <w:rPr>
          <w:rFonts w:ascii="Calibri" w:hAnsi="Calibri" w:cs="Calibri"/>
          <w:noProof/>
          <w:sz w:val="16"/>
          <w:lang w:val="en-US"/>
        </w:rPr>
        <w:t xml:space="preserve"> </w:t>
      </w:r>
      <w:r w:rsidRPr="004118FD">
        <w:rPr>
          <w:rFonts w:ascii="Calibri" w:hAnsi="Calibri" w:cs="Calibri"/>
          <w:b/>
          <w:bCs/>
          <w:noProof/>
          <w:sz w:val="16"/>
          <w:lang w:val="en-US"/>
        </w:rPr>
        <w:t>32</w:t>
      </w:r>
      <w:r w:rsidRPr="004118FD">
        <w:rPr>
          <w:rFonts w:ascii="Calibri" w:hAnsi="Calibri" w:cs="Calibri"/>
          <w:noProof/>
          <w:sz w:val="16"/>
          <w:lang w:val="en-US"/>
        </w:rPr>
        <w:t>, 268–274.</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Paradis E, Claude J, Strimmer K, 2004. APE: Analyses of phylogenetics and evolution in R language. </w:t>
      </w:r>
      <w:r w:rsidRPr="004118FD">
        <w:rPr>
          <w:rFonts w:ascii="Calibri" w:hAnsi="Calibri" w:cs="Calibri"/>
          <w:i/>
          <w:iCs/>
          <w:noProof/>
          <w:sz w:val="16"/>
          <w:lang w:val="en-US"/>
        </w:rPr>
        <w:t>Bioinformatics</w:t>
      </w:r>
      <w:r w:rsidRPr="004118FD">
        <w:rPr>
          <w:rFonts w:ascii="Calibri" w:hAnsi="Calibri" w:cs="Calibri"/>
          <w:noProof/>
          <w:sz w:val="16"/>
          <w:lang w:val="en-US"/>
        </w:rPr>
        <w:t xml:space="preserve"> </w:t>
      </w:r>
      <w:r w:rsidRPr="004118FD">
        <w:rPr>
          <w:rFonts w:ascii="Calibri" w:hAnsi="Calibri" w:cs="Calibri"/>
          <w:b/>
          <w:bCs/>
          <w:noProof/>
          <w:sz w:val="16"/>
          <w:lang w:val="en-US"/>
        </w:rPr>
        <w:t>20</w:t>
      </w:r>
      <w:r w:rsidRPr="004118FD">
        <w:rPr>
          <w:rFonts w:ascii="Calibri" w:hAnsi="Calibri" w:cs="Calibri"/>
          <w:noProof/>
          <w:sz w:val="16"/>
          <w:lang w:val="en-US"/>
        </w:rPr>
        <w:t>, 289–290.</w:t>
      </w:r>
    </w:p>
    <w:p w:rsidR="004118FD" w:rsidRPr="004118FD" w:rsidRDefault="004118FD" w:rsidP="004118FD">
      <w:pPr>
        <w:widowControl w:val="0"/>
        <w:autoSpaceDE w:val="0"/>
        <w:autoSpaceDN w:val="0"/>
        <w:adjustRightInd w:val="0"/>
        <w:ind w:left="480" w:hanging="480"/>
        <w:rPr>
          <w:rFonts w:ascii="Calibri" w:hAnsi="Calibri" w:cs="Calibri"/>
          <w:noProof/>
          <w:sz w:val="16"/>
          <w:lang w:val="en-US"/>
        </w:rPr>
      </w:pPr>
      <w:r w:rsidRPr="004118FD">
        <w:rPr>
          <w:rFonts w:ascii="Calibri" w:hAnsi="Calibri" w:cs="Calibri"/>
          <w:noProof/>
          <w:sz w:val="16"/>
          <w:lang w:val="en-US"/>
        </w:rPr>
        <w:t xml:space="preserve">Pritchard L, Glover RH, Humphris S, Elphinstone JG, Toth IK, 2016. Genomics and taxonomy in diagnostics for food security: Soft-rotting enterobacterial plant pathogens. </w:t>
      </w:r>
      <w:r w:rsidRPr="004118FD">
        <w:rPr>
          <w:rFonts w:ascii="Calibri" w:hAnsi="Calibri" w:cs="Calibri"/>
          <w:i/>
          <w:iCs/>
          <w:noProof/>
          <w:sz w:val="16"/>
          <w:lang w:val="en-US"/>
        </w:rPr>
        <w:t>Analytical Methods</w:t>
      </w:r>
      <w:r w:rsidRPr="004118FD">
        <w:rPr>
          <w:rFonts w:ascii="Calibri" w:hAnsi="Calibri" w:cs="Calibri"/>
          <w:noProof/>
          <w:sz w:val="16"/>
          <w:lang w:val="en-US"/>
        </w:rPr>
        <w:t xml:space="preserve"> </w:t>
      </w:r>
      <w:r w:rsidRPr="004118FD">
        <w:rPr>
          <w:rFonts w:ascii="Calibri" w:hAnsi="Calibri" w:cs="Calibri"/>
          <w:b/>
          <w:bCs/>
          <w:noProof/>
          <w:sz w:val="16"/>
          <w:lang w:val="en-US"/>
        </w:rPr>
        <w:t>8</w:t>
      </w:r>
      <w:r w:rsidRPr="004118FD">
        <w:rPr>
          <w:rFonts w:ascii="Calibri" w:hAnsi="Calibri" w:cs="Calibri"/>
          <w:noProof/>
          <w:sz w:val="16"/>
          <w:lang w:val="en-US"/>
        </w:rPr>
        <w:t>, 12–24.</w:t>
      </w:r>
    </w:p>
    <w:p w:rsidR="004118FD" w:rsidRPr="004118FD" w:rsidRDefault="004118FD" w:rsidP="004118FD">
      <w:pPr>
        <w:widowControl w:val="0"/>
        <w:autoSpaceDE w:val="0"/>
        <w:autoSpaceDN w:val="0"/>
        <w:adjustRightInd w:val="0"/>
        <w:ind w:left="480" w:hanging="480"/>
        <w:rPr>
          <w:rFonts w:ascii="Calibri" w:hAnsi="Calibri" w:cs="Calibri"/>
          <w:noProof/>
          <w:sz w:val="16"/>
        </w:rPr>
      </w:pPr>
      <w:r w:rsidRPr="004118FD">
        <w:rPr>
          <w:rFonts w:ascii="Calibri" w:hAnsi="Calibri" w:cs="Calibri"/>
          <w:noProof/>
          <w:sz w:val="16"/>
          <w:lang w:val="en-US"/>
        </w:rPr>
        <w:t xml:space="preserve">Yu G, Smith D, Zhu H, Guan Y, Lam T, 2017. ggtree: An R package for visualization and annotation of phylogenetic trees with their </w:t>
      </w:r>
      <w:r w:rsidRPr="004118FD">
        <w:rPr>
          <w:rFonts w:ascii="Calibri" w:hAnsi="Calibri" w:cs="Calibri"/>
          <w:noProof/>
          <w:sz w:val="16"/>
          <w:lang w:val="en-US"/>
        </w:rPr>
        <w:lastRenderedPageBreak/>
        <w:t xml:space="preserve">covariates and other associated data. </w:t>
      </w:r>
      <w:r w:rsidRPr="004118FD">
        <w:rPr>
          <w:rFonts w:ascii="Calibri" w:hAnsi="Calibri" w:cs="Calibri"/>
          <w:i/>
          <w:iCs/>
          <w:noProof/>
          <w:sz w:val="16"/>
          <w:lang w:val="en-US"/>
        </w:rPr>
        <w:t>Methods in Ecology and Evolution</w:t>
      </w:r>
      <w:r w:rsidRPr="004118FD">
        <w:rPr>
          <w:rFonts w:ascii="Calibri" w:hAnsi="Calibri" w:cs="Calibri"/>
          <w:noProof/>
          <w:sz w:val="16"/>
          <w:lang w:val="en-US"/>
        </w:rPr>
        <w:t xml:space="preserve"> </w:t>
      </w:r>
      <w:r w:rsidRPr="004118FD">
        <w:rPr>
          <w:rFonts w:ascii="Calibri" w:hAnsi="Calibri" w:cs="Calibri"/>
          <w:b/>
          <w:bCs/>
          <w:noProof/>
          <w:sz w:val="16"/>
          <w:lang w:val="en-US"/>
        </w:rPr>
        <w:t>8</w:t>
      </w:r>
      <w:r w:rsidRPr="004118FD">
        <w:rPr>
          <w:rFonts w:ascii="Calibri" w:hAnsi="Calibri" w:cs="Calibri"/>
          <w:noProof/>
          <w:sz w:val="16"/>
          <w:lang w:val="en-US"/>
        </w:rPr>
        <w:t>, 28–36.</w:t>
      </w:r>
    </w:p>
    <w:p w:rsidR="007C50AE" w:rsidRPr="006D2DF3" w:rsidRDefault="007C50AE" w:rsidP="004118FD">
      <w:pPr>
        <w:widowControl w:val="0"/>
        <w:autoSpaceDE w:val="0"/>
        <w:autoSpaceDN w:val="0"/>
        <w:adjustRightInd w:val="0"/>
        <w:ind w:left="480" w:hanging="480"/>
      </w:pPr>
      <w:r w:rsidRPr="007C50AE">
        <w:rPr>
          <w:sz w:val="16"/>
          <w:szCs w:val="16"/>
        </w:rPr>
        <w:fldChar w:fldCharType="end"/>
      </w:r>
    </w:p>
    <w:sectPr w:rsidR="007C50AE" w:rsidRPr="006D2DF3" w:rsidSect="001622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616"/>
    <w:rsid w:val="000027CB"/>
    <w:rsid w:val="0000528B"/>
    <w:rsid w:val="0000557E"/>
    <w:rsid w:val="00007F9F"/>
    <w:rsid w:val="00016EC5"/>
    <w:rsid w:val="00017AC7"/>
    <w:rsid w:val="00022549"/>
    <w:rsid w:val="00051F4B"/>
    <w:rsid w:val="000A5E75"/>
    <w:rsid w:val="000D2FD2"/>
    <w:rsid w:val="00160E9B"/>
    <w:rsid w:val="00162241"/>
    <w:rsid w:val="001767AB"/>
    <w:rsid w:val="001B790B"/>
    <w:rsid w:val="001C00A9"/>
    <w:rsid w:val="00207A4D"/>
    <w:rsid w:val="0022302E"/>
    <w:rsid w:val="00225314"/>
    <w:rsid w:val="00226616"/>
    <w:rsid w:val="00254792"/>
    <w:rsid w:val="00285753"/>
    <w:rsid w:val="002A1233"/>
    <w:rsid w:val="002B1EB1"/>
    <w:rsid w:val="002C7BB0"/>
    <w:rsid w:val="002E206A"/>
    <w:rsid w:val="002F7D09"/>
    <w:rsid w:val="00306D9B"/>
    <w:rsid w:val="00317A19"/>
    <w:rsid w:val="003251E6"/>
    <w:rsid w:val="00334743"/>
    <w:rsid w:val="00341B44"/>
    <w:rsid w:val="00344DC3"/>
    <w:rsid w:val="00356F29"/>
    <w:rsid w:val="00357406"/>
    <w:rsid w:val="003659DA"/>
    <w:rsid w:val="0037017E"/>
    <w:rsid w:val="00390E87"/>
    <w:rsid w:val="003A61A9"/>
    <w:rsid w:val="003C7B4E"/>
    <w:rsid w:val="003D062C"/>
    <w:rsid w:val="004118FD"/>
    <w:rsid w:val="004119FF"/>
    <w:rsid w:val="00424368"/>
    <w:rsid w:val="00441094"/>
    <w:rsid w:val="00442063"/>
    <w:rsid w:val="0045788F"/>
    <w:rsid w:val="0047089C"/>
    <w:rsid w:val="00472B7D"/>
    <w:rsid w:val="00484729"/>
    <w:rsid w:val="00484795"/>
    <w:rsid w:val="004871D9"/>
    <w:rsid w:val="004905DF"/>
    <w:rsid w:val="004A18D1"/>
    <w:rsid w:val="004C5C46"/>
    <w:rsid w:val="004E570D"/>
    <w:rsid w:val="00501AA1"/>
    <w:rsid w:val="005034B9"/>
    <w:rsid w:val="005249FC"/>
    <w:rsid w:val="00524F87"/>
    <w:rsid w:val="00531646"/>
    <w:rsid w:val="0053211A"/>
    <w:rsid w:val="00536421"/>
    <w:rsid w:val="00555187"/>
    <w:rsid w:val="00560AC4"/>
    <w:rsid w:val="00576799"/>
    <w:rsid w:val="0059660E"/>
    <w:rsid w:val="005D263F"/>
    <w:rsid w:val="005D4DC3"/>
    <w:rsid w:val="005E1EC5"/>
    <w:rsid w:val="005F65B9"/>
    <w:rsid w:val="0061433E"/>
    <w:rsid w:val="0062649A"/>
    <w:rsid w:val="00674310"/>
    <w:rsid w:val="006915B2"/>
    <w:rsid w:val="006954C3"/>
    <w:rsid w:val="006963FE"/>
    <w:rsid w:val="006D2DF3"/>
    <w:rsid w:val="006D6EB9"/>
    <w:rsid w:val="006E120E"/>
    <w:rsid w:val="0071355E"/>
    <w:rsid w:val="00720A0A"/>
    <w:rsid w:val="007314BF"/>
    <w:rsid w:val="00740845"/>
    <w:rsid w:val="00746B41"/>
    <w:rsid w:val="00784C2C"/>
    <w:rsid w:val="00784FD6"/>
    <w:rsid w:val="007B1419"/>
    <w:rsid w:val="007C50AE"/>
    <w:rsid w:val="007C7B69"/>
    <w:rsid w:val="00803689"/>
    <w:rsid w:val="00820F10"/>
    <w:rsid w:val="008320E0"/>
    <w:rsid w:val="00834E49"/>
    <w:rsid w:val="00840890"/>
    <w:rsid w:val="00853342"/>
    <w:rsid w:val="00870FA9"/>
    <w:rsid w:val="008A7672"/>
    <w:rsid w:val="008D51CA"/>
    <w:rsid w:val="008E2858"/>
    <w:rsid w:val="008E728E"/>
    <w:rsid w:val="008F1CC0"/>
    <w:rsid w:val="00914B9C"/>
    <w:rsid w:val="009156BF"/>
    <w:rsid w:val="00916AE9"/>
    <w:rsid w:val="00932076"/>
    <w:rsid w:val="009447E6"/>
    <w:rsid w:val="009971AF"/>
    <w:rsid w:val="009A5FA7"/>
    <w:rsid w:val="009E201F"/>
    <w:rsid w:val="009E5107"/>
    <w:rsid w:val="009E6281"/>
    <w:rsid w:val="009E62A9"/>
    <w:rsid w:val="009F2F57"/>
    <w:rsid w:val="009F7A29"/>
    <w:rsid w:val="00A47F31"/>
    <w:rsid w:val="00A57719"/>
    <w:rsid w:val="00A80903"/>
    <w:rsid w:val="00A86C9B"/>
    <w:rsid w:val="00A90538"/>
    <w:rsid w:val="00AA05EF"/>
    <w:rsid w:val="00AD4189"/>
    <w:rsid w:val="00AE1E73"/>
    <w:rsid w:val="00AE3010"/>
    <w:rsid w:val="00B04FE1"/>
    <w:rsid w:val="00B0754F"/>
    <w:rsid w:val="00B447E3"/>
    <w:rsid w:val="00B55C3A"/>
    <w:rsid w:val="00B65DEB"/>
    <w:rsid w:val="00B82053"/>
    <w:rsid w:val="00B82BF8"/>
    <w:rsid w:val="00BB3B15"/>
    <w:rsid w:val="00BC6405"/>
    <w:rsid w:val="00C01F80"/>
    <w:rsid w:val="00C06CCC"/>
    <w:rsid w:val="00C1397C"/>
    <w:rsid w:val="00C2388B"/>
    <w:rsid w:val="00C32474"/>
    <w:rsid w:val="00C43609"/>
    <w:rsid w:val="00C54EBC"/>
    <w:rsid w:val="00C55AA6"/>
    <w:rsid w:val="00C72FEA"/>
    <w:rsid w:val="00C84E46"/>
    <w:rsid w:val="00CA213C"/>
    <w:rsid w:val="00CA2805"/>
    <w:rsid w:val="00CC0DF8"/>
    <w:rsid w:val="00CD63A3"/>
    <w:rsid w:val="00CF2B06"/>
    <w:rsid w:val="00D324DA"/>
    <w:rsid w:val="00D66C7F"/>
    <w:rsid w:val="00D753B6"/>
    <w:rsid w:val="00D82775"/>
    <w:rsid w:val="00DB3CA0"/>
    <w:rsid w:val="00DB515D"/>
    <w:rsid w:val="00DE312B"/>
    <w:rsid w:val="00DF5407"/>
    <w:rsid w:val="00E10E9F"/>
    <w:rsid w:val="00E13029"/>
    <w:rsid w:val="00E42B5D"/>
    <w:rsid w:val="00E52280"/>
    <w:rsid w:val="00E620A8"/>
    <w:rsid w:val="00E7003F"/>
    <w:rsid w:val="00E75CDE"/>
    <w:rsid w:val="00E93DBE"/>
    <w:rsid w:val="00E957AF"/>
    <w:rsid w:val="00EA2C18"/>
    <w:rsid w:val="00EB4E32"/>
    <w:rsid w:val="00ED1CA7"/>
    <w:rsid w:val="00F0649B"/>
    <w:rsid w:val="00F11873"/>
    <w:rsid w:val="00F30A08"/>
    <w:rsid w:val="00F34DF9"/>
    <w:rsid w:val="00F569E1"/>
    <w:rsid w:val="00F64BE2"/>
    <w:rsid w:val="00F75A15"/>
    <w:rsid w:val="00F81220"/>
    <w:rsid w:val="00F816C7"/>
    <w:rsid w:val="00F81B2B"/>
    <w:rsid w:val="00FA23AD"/>
    <w:rsid w:val="00FA61A5"/>
    <w:rsid w:val="00FA6916"/>
    <w:rsid w:val="00FC0021"/>
    <w:rsid w:val="00FC44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0E7F95"/>
  <w15:chartTrackingRefBased/>
  <w15:docId w15:val="{03B06297-37C3-3142-87D5-F95392BCD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2D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657092">
      <w:bodyDiv w:val="1"/>
      <w:marLeft w:val="0"/>
      <w:marRight w:val="0"/>
      <w:marTop w:val="0"/>
      <w:marBottom w:val="0"/>
      <w:divBdr>
        <w:top w:val="none" w:sz="0" w:space="0" w:color="auto"/>
        <w:left w:val="none" w:sz="0" w:space="0" w:color="auto"/>
        <w:bottom w:val="none" w:sz="0" w:space="0" w:color="auto"/>
        <w:right w:val="none" w:sz="0" w:space="0" w:color="auto"/>
      </w:divBdr>
    </w:div>
    <w:div w:id="650250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informatics.psb.ugent.be/webtools/Ve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4372</Words>
  <Characters>2492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ulin</dc:creator>
  <cp:keywords/>
  <dc:description/>
  <cp:lastModifiedBy>michelle hulin</cp:lastModifiedBy>
  <cp:revision>9</cp:revision>
  <dcterms:created xsi:type="dcterms:W3CDTF">2019-11-27T15:26:00Z</dcterms:created>
  <dcterms:modified xsi:type="dcterms:W3CDTF">2019-12-03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462f1d-5f64-3dae-9f38-79b941925c66</vt:lpwstr>
  </property>
  <property fmtid="{D5CDD505-2E9C-101B-9397-08002B2CF9AE}" pid="4" name="Mendeley Citation Style_1">
    <vt:lpwstr>http://www.zotero.org/styles/plant-pathology</vt:lpwstr>
  </property>
</Properties>
</file>